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S7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96"/>
        <w:gridCol w:w="1432"/>
        <w:gridCol w:w="5041"/>
      </w:tblGrid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r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o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es located within binding site cluster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16895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17040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D58, IGSF3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232725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233080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IRF2BP2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25760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25910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KALRN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72150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72300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SLC2A2, </w:t>
            </w:r>
            <w:r>
              <w:rPr>
                <w:iCs/>
                <w:color w:val="000000"/>
              </w:rPr>
              <w:t>EIF5A2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95235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95335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HES1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3270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3405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LC22A23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6185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6310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MYLIP, GMPR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67545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67645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UNC93A, TTLL2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7135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7295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UBN, TRDMT1, VIM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11660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11820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XPNPEP1, ADD3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14045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114550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TECTB, ACSL5, VTI1A, ZDHHC6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1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22325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22445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SLC7A7</w:t>
            </w:r>
            <w:r>
              <w:rPr>
                <w:b/>
                <w:bCs/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t>MRPL52, MMP14, LRP10, REM2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1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65120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65220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SMAD3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46055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46160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ABCC3, ANKRD40</w:t>
            </w:r>
          </w:p>
        </w:tc>
      </w:tr>
      <w:tr>
        <w:trPr>
          <w:trHeight w:val="6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Chr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67900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680050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12z0">
    <w:name w:val="WW8NumSt12z0"/>
    <w:qFormat/>
    <w:rPr>
      <w:rFonts w:ascii="Arial" w:hAnsi="Arial" w:cs="Arial"/>
      <w:sz w:val="20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Entity">
    <w:name w:val="entity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4:43:00Z</dcterms:created>
  <dc:creator>fweltmei</dc:creator>
  <dc:description/>
  <cp:keywords/>
  <dc:language>en-US</dc:language>
  <cp:lastModifiedBy>Frauke</cp:lastModifiedBy>
  <cp:lastPrinted>2008-09-24T18:50:00Z</cp:lastPrinted>
  <dcterms:modified xsi:type="dcterms:W3CDTF">2011-06-17T14:47:00Z</dcterms:modified>
  <cp:revision>3</cp:revision>
  <dc:subject/>
  <dc:title>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